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2DC" w:rsidRPr="008F4C8F" w:rsidRDefault="003746B5" w:rsidP="004D22DC">
      <w:pPr>
        <w:autoSpaceDE w:val="0"/>
        <w:autoSpaceDN w:val="0"/>
        <w:adjustRightInd w:val="0"/>
        <w:spacing w:afterLines="50" w:after="211" w:line="276" w:lineRule="auto"/>
        <w:jc w:val="center"/>
        <w:rPr>
          <w:rFonts w:ascii="Times New Roman" w:hAnsi="Times New Roman"/>
          <w:b/>
          <w:color w:val="000000" w:themeColor="text1"/>
        </w:rPr>
      </w:pPr>
      <w:r w:rsidRPr="008F4C8F">
        <w:rPr>
          <w:rFonts w:ascii="Times New Roman" w:hAnsi="Times New Roman"/>
          <w:b/>
          <w:color w:val="000000" w:themeColor="text1"/>
        </w:rPr>
        <w:t>Higher DNA methylation of INSR gene mediates association between prenatal famine exposure and adulthood waist circumference</w:t>
      </w:r>
    </w:p>
    <w:p w:rsidR="004D22DC" w:rsidRPr="008F4C8F" w:rsidRDefault="004D22DC" w:rsidP="004D22DC">
      <w:pPr>
        <w:spacing w:afterLines="50" w:after="211" w:line="276" w:lineRule="auto"/>
        <w:jc w:val="center"/>
        <w:outlineLvl w:val="0"/>
        <w:rPr>
          <w:rFonts w:ascii="Times New Roman" w:hAnsi="Times New Roman"/>
          <w:color w:val="000000" w:themeColor="text1"/>
          <w:szCs w:val="21"/>
        </w:rPr>
      </w:pPr>
      <w:r w:rsidRPr="008F4C8F">
        <w:rPr>
          <w:rFonts w:ascii="Times New Roman" w:hAnsi="Times New Roman" w:hint="eastAsia"/>
          <w:color w:val="000000" w:themeColor="text1"/>
          <w:szCs w:val="21"/>
        </w:rPr>
        <w:t>Z</w:t>
      </w:r>
      <w:r w:rsidRPr="008F4C8F">
        <w:rPr>
          <w:rFonts w:ascii="Times New Roman" w:hAnsi="Times New Roman"/>
          <w:color w:val="000000" w:themeColor="text1"/>
          <w:szCs w:val="21"/>
        </w:rPr>
        <w:t>henghe W</w:t>
      </w:r>
      <w:r w:rsidRPr="008F4C8F">
        <w:rPr>
          <w:rFonts w:ascii="Times New Roman" w:hAnsi="Times New Roman" w:hint="eastAsia"/>
          <w:color w:val="000000" w:themeColor="text1"/>
          <w:szCs w:val="21"/>
        </w:rPr>
        <w:t>ang</w:t>
      </w:r>
      <w:r w:rsidRPr="008F4C8F">
        <w:rPr>
          <w:rFonts w:ascii="Times New Roman" w:hAnsi="Times New Roman"/>
          <w:color w:val="000000" w:themeColor="text1"/>
          <w:szCs w:val="21"/>
        </w:rPr>
        <w:t>, Jieyun S</w:t>
      </w:r>
      <w:r w:rsidRPr="008F4C8F">
        <w:rPr>
          <w:rFonts w:ascii="Times New Roman" w:hAnsi="Times New Roman" w:hint="eastAsia"/>
          <w:color w:val="000000" w:themeColor="text1"/>
          <w:szCs w:val="21"/>
        </w:rPr>
        <w:t>ong</w:t>
      </w:r>
      <w:r w:rsidRPr="008F4C8F">
        <w:rPr>
          <w:rFonts w:ascii="Times New Roman" w:hAnsi="Times New Roman"/>
          <w:color w:val="000000" w:themeColor="text1"/>
          <w:szCs w:val="21"/>
        </w:rPr>
        <w:t>, Changwei Li, Yanhui Li, L</w:t>
      </w:r>
      <w:r w:rsidRPr="008F4C8F">
        <w:rPr>
          <w:rFonts w:ascii="Times New Roman" w:hAnsi="Times New Roman" w:hint="eastAsia"/>
          <w:color w:val="000000" w:themeColor="text1"/>
          <w:szCs w:val="21"/>
        </w:rPr>
        <w:t>uqi</w:t>
      </w:r>
      <w:r w:rsidRPr="008F4C8F">
        <w:rPr>
          <w:rFonts w:ascii="Times New Roman" w:hAnsi="Times New Roman"/>
          <w:color w:val="000000" w:themeColor="text1"/>
          <w:szCs w:val="21"/>
        </w:rPr>
        <w:t xml:space="preserve"> Shen</w:t>
      </w:r>
      <w:r w:rsidRPr="008F4C8F">
        <w:rPr>
          <w:rFonts w:ascii="Times New Roman" w:hAnsi="Times New Roman" w:hint="eastAsia"/>
          <w:color w:val="000000" w:themeColor="text1"/>
          <w:szCs w:val="21"/>
        </w:rPr>
        <w:t>,</w:t>
      </w:r>
      <w:r w:rsidRPr="008F4C8F">
        <w:rPr>
          <w:rFonts w:ascii="Times New Roman" w:hAnsi="Times New Roman"/>
          <w:color w:val="000000" w:themeColor="text1"/>
          <w:szCs w:val="21"/>
        </w:rPr>
        <w:t xml:space="preserve"> Bin Dong, Zhiyong Zou, Jun Ma</w:t>
      </w:r>
    </w:p>
    <w:p w:rsidR="004D22DC" w:rsidRPr="008F4C8F" w:rsidRDefault="004D22DC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  <w:bookmarkStart w:id="0" w:name="_GoBack"/>
      <w:bookmarkEnd w:id="0"/>
    </w:p>
    <w:p w:rsidR="00400827" w:rsidRPr="008F4C8F" w:rsidRDefault="00400827" w:rsidP="00400827">
      <w:pPr>
        <w:spacing w:line="72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l materials</w:t>
      </w:r>
    </w:p>
    <w:p w:rsidR="003629F4" w:rsidRPr="008F4C8F" w:rsidRDefault="003629F4" w:rsidP="003629F4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</w:t>
      </w:r>
      <w:r w:rsidRPr="008F4C8F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able</w:t>
      </w: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S1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. The association between prenatal exposed to famine and adult WC stratified by sex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2286"/>
        <w:gridCol w:w="3428"/>
        <w:gridCol w:w="719"/>
        <w:gridCol w:w="845"/>
      </w:tblGrid>
      <w:tr w:rsidR="008F4C8F" w:rsidRPr="008F4C8F" w:rsidTr="00395403">
        <w:trPr>
          <w:trHeight w:val="800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Non-exposed group</w:t>
            </w:r>
          </w:p>
        </w:tc>
        <w:tc>
          <w:tcPr>
            <w:tcW w:w="2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Prenatal famine exposed group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8F4C8F" w:rsidRPr="008F4C8F" w:rsidTr="00395403">
        <w:trPr>
          <w:trHeight w:val="32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84.74±8.4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87.81±9.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right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1.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right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0.061</w:t>
            </w:r>
          </w:p>
        </w:tc>
      </w:tr>
      <w:tr w:rsidR="003629F4" w:rsidRPr="008F4C8F" w:rsidTr="00395403">
        <w:trPr>
          <w:trHeight w:val="32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81.20±8.66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83.91±8.6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right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1.6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right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</w:tr>
    </w:tbl>
    <w:p w:rsidR="003629F4" w:rsidRPr="008F4C8F" w:rsidRDefault="003629F4" w:rsidP="003629F4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3629F4" w:rsidRPr="008F4C8F" w:rsidRDefault="003629F4" w:rsidP="003629F4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3629F4" w:rsidRPr="008F4C8F" w:rsidRDefault="003629F4" w:rsidP="003629F4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:rsidR="003629F4" w:rsidRPr="008F4C8F" w:rsidRDefault="003629F4" w:rsidP="003629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Lines="50" w:after="211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able S2. DNA methylation and prenatal exposure to famine stratified by reg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8"/>
        <w:gridCol w:w="1144"/>
        <w:gridCol w:w="1585"/>
        <w:gridCol w:w="568"/>
        <w:gridCol w:w="1315"/>
        <w:gridCol w:w="1114"/>
        <w:gridCol w:w="1106"/>
      </w:tblGrid>
      <w:tr w:rsidR="008F4C8F" w:rsidRPr="008F4C8F" w:rsidTr="00395403">
        <w:trPr>
          <w:trHeight w:val="300"/>
        </w:trPr>
        <w:tc>
          <w:tcPr>
            <w:tcW w:w="8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s locus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xposed</w:t>
            </w:r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on-exposed</w:t>
            </w:r>
          </w:p>
        </w:tc>
        <w:tc>
          <w:tcPr>
            <w:tcW w:w="3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d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Effect size</w:t>
            </w:r>
          </w:p>
        </w:tc>
        <w:tc>
          <w:tcPr>
            <w:tcW w:w="6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-value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29F4" w:rsidRPr="008F4C8F" w:rsidRDefault="003629F4" w:rsidP="0039540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P-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value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</w:tc>
      </w:tr>
      <w:tr w:rsidR="008F4C8F" w:rsidRPr="008F4C8F" w:rsidTr="00395403">
        <w:trPr>
          <w:trHeight w:val="315"/>
        </w:trPr>
        <w:tc>
          <w:tcPr>
            <w:tcW w:w="8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3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F41C7B">
        <w:trPr>
          <w:trHeight w:val="300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F41C7B" w:rsidP="00395403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NSR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3629F4" w:rsidP="00395403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3629F4" w:rsidP="00395403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3629F4" w:rsidP="00395403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629F4" w:rsidRPr="008F4C8F" w:rsidRDefault="003629F4" w:rsidP="00395403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9F4" w:rsidRPr="008F4C8F" w:rsidRDefault="003629F4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F4C8F" w:rsidRPr="008F4C8F" w:rsidTr="00395403">
        <w:trPr>
          <w:trHeight w:val="300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nhui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6.2±4.7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.5±7.4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1C7B" w:rsidRPr="008F4C8F" w:rsidRDefault="00F41C7B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9F3874">
        <w:trPr>
          <w:trHeight w:val="31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 Jiangxi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7.3±9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.3±10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C7B" w:rsidRPr="008F4C8F" w:rsidRDefault="00F41C7B" w:rsidP="00F41C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0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C7B" w:rsidRPr="008F4C8F" w:rsidRDefault="00F41C7B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F41C7B">
        <w:trPr>
          <w:trHeight w:val="315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I</w:t>
            </w: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>GF2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:rsidR="00FD747B" w:rsidRPr="008F4C8F" w:rsidRDefault="00C106F4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F4C8F" w:rsidRPr="008F4C8F" w:rsidTr="00F41C7B">
        <w:trPr>
          <w:trHeight w:val="315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nhui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3.4±7.3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8.7±7.3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7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025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:rsidR="00FD747B" w:rsidRPr="008F4C8F" w:rsidRDefault="00FD747B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F41C7B">
        <w:trPr>
          <w:trHeight w:val="315"/>
        </w:trPr>
        <w:tc>
          <w:tcPr>
            <w:tcW w:w="8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 xml:space="preserve">  Jiangxi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.1±6.3</w:t>
            </w:r>
          </w:p>
        </w:tc>
        <w:tc>
          <w:tcPr>
            <w:tcW w:w="9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0.0±7.1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747B" w:rsidRPr="008F4C8F" w:rsidRDefault="00FD747B" w:rsidP="00FD747B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164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D747B" w:rsidRPr="008F4C8F" w:rsidRDefault="00FD747B" w:rsidP="00C106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3629F4" w:rsidRPr="008F4C8F" w:rsidRDefault="003629F4" w:rsidP="003629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</w:t>
      </w:r>
      <w:r w:rsidRPr="008F4C8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d, 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Difference</w:t>
      </w:r>
      <w:r w:rsidR="008B17CE" w:rsidRPr="008F4C8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;</w:t>
      </w:r>
      <w:r w:rsidR="008B17CE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B17CE" w:rsidRPr="008F4C8F">
        <w:rPr>
          <w:rFonts w:ascii="Times New Roman" w:hAnsi="Times New Roman"/>
          <w:i/>
          <w:color w:val="000000" w:themeColor="text1"/>
          <w:sz w:val="21"/>
        </w:rPr>
        <w:t>INSR</w:t>
      </w:r>
      <w:r w:rsidR="008B17CE" w:rsidRPr="008F4C8F">
        <w:rPr>
          <w:rFonts w:ascii="Times New Roman" w:hAnsi="Times New Roman"/>
          <w:color w:val="000000" w:themeColor="text1"/>
          <w:sz w:val="21"/>
        </w:rPr>
        <w:t xml:space="preserve">, insulin receptor gene; </w:t>
      </w:r>
      <w:r w:rsidR="008B17CE" w:rsidRPr="008F4C8F">
        <w:rPr>
          <w:rFonts w:ascii="Times New Roman" w:hAnsi="Times New Roman"/>
          <w:i/>
          <w:color w:val="000000" w:themeColor="text1"/>
          <w:sz w:val="21"/>
          <w:szCs w:val="21"/>
        </w:rPr>
        <w:t>IGF2</w:t>
      </w:r>
      <w:r w:rsidR="008B17CE" w:rsidRPr="008F4C8F">
        <w:rPr>
          <w:rFonts w:ascii="Times New Roman" w:hAnsi="Times New Roman"/>
          <w:color w:val="000000" w:themeColor="text1"/>
          <w:sz w:val="21"/>
          <w:szCs w:val="21"/>
        </w:rPr>
        <w:t>, Insulin growth factor 2 gene;</w:t>
      </w:r>
    </w:p>
    <w:p w:rsidR="003629F4" w:rsidRPr="008F4C8F" w:rsidRDefault="003629F4" w:rsidP="003629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a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verage absolute difference in DNA methylation between exposed group and non-exposed group.</w:t>
      </w:r>
    </w:p>
    <w:p w:rsidR="003629F4" w:rsidRPr="008F4C8F" w:rsidRDefault="003629F4" w:rsidP="003629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b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dependent-samples t-test to compare the difference between exposed group and non-exposed group. </w:t>
      </w:r>
    </w:p>
    <w:p w:rsidR="003629F4" w:rsidRPr="008F4C8F" w:rsidRDefault="003629F4" w:rsidP="003629F4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c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teraction analysis between region and famine exposure.</w:t>
      </w:r>
    </w:p>
    <w:p w:rsidR="003629F4" w:rsidRPr="008F4C8F" w:rsidRDefault="003629F4" w:rsidP="00400827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3629F4" w:rsidRPr="008F4C8F" w:rsidRDefault="003629F4" w:rsidP="00400827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3629F4" w:rsidRPr="008F4C8F" w:rsidRDefault="003629F4" w:rsidP="00400827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3629F4" w:rsidRPr="008F4C8F" w:rsidRDefault="003629F4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:rsidR="006E2CAC" w:rsidRPr="008F4C8F" w:rsidRDefault="006F038B" w:rsidP="00400827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>Table S</w:t>
      </w:r>
      <w:r w:rsidR="003629F4"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  <w:r w:rsidR="00400827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detailed information of EpiTYPER primers</w:t>
      </w:r>
    </w:p>
    <w:tbl>
      <w:tblPr>
        <w:tblW w:w="5695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820"/>
        <w:gridCol w:w="1680"/>
        <w:gridCol w:w="1552"/>
        <w:gridCol w:w="766"/>
        <w:gridCol w:w="675"/>
        <w:gridCol w:w="3961"/>
      </w:tblGrid>
      <w:tr w:rsidR="008F4C8F" w:rsidRPr="008F4C8F" w:rsidTr="008D0416">
        <w:trPr>
          <w:trHeight w:val="506"/>
        </w:trPr>
        <w:tc>
          <w:tcPr>
            <w:tcW w:w="43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arget gene</w:t>
            </w:r>
          </w:p>
        </w:tc>
        <w:tc>
          <w:tcPr>
            <w:tcW w:w="88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ocus (</w:t>
            </w:r>
            <w:r w:rsidR="00E70EE0"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NCBI36/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g18)</w:t>
            </w:r>
          </w:p>
        </w:tc>
        <w:tc>
          <w:tcPr>
            <w:tcW w:w="82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Primers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trand</w:t>
            </w:r>
          </w:p>
        </w:tc>
        <w:tc>
          <w:tcPr>
            <w:tcW w:w="3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(</w:t>
            </w:r>
            <w:r w:rsidRPr="008F4C8F">
              <w:rPr>
                <w:rFonts w:ascii="Cambria Math" w:eastAsia="等线" w:hAnsi="Cambria Math" w:cs="Cambria Math"/>
                <w:color w:val="000000" w:themeColor="text1"/>
                <w:sz w:val="21"/>
                <w:szCs w:val="21"/>
              </w:rPr>
              <w:t>℃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Sequences </w:t>
            </w:r>
          </w:p>
        </w:tc>
      </w:tr>
      <w:tr w:rsidR="008F4C8F" w:rsidRPr="008F4C8F" w:rsidTr="008D0416">
        <w:tblPrEx>
          <w:tblBorders>
            <w:top w:val="none" w:sz="0" w:space="0" w:color="auto"/>
          </w:tblBorders>
        </w:tblPrEx>
        <w:trPr>
          <w:trHeight w:val="393"/>
        </w:trPr>
        <w:tc>
          <w:tcPr>
            <w:tcW w:w="434" w:type="pct"/>
            <w:vMerge w:val="restart"/>
            <w:tcBorders>
              <w:top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</w:rPr>
              <w:t>INSR</w:t>
            </w:r>
          </w:p>
        </w:tc>
        <w:tc>
          <w:tcPr>
            <w:tcW w:w="889" w:type="pct"/>
            <w:vMerge w:val="restart"/>
            <w:tcBorders>
              <w:top w:val="single" w:sz="4" w:space="0" w:color="000000"/>
            </w:tcBorders>
            <w:vAlign w:val="center"/>
          </w:tcPr>
          <w:p w:rsidR="006F038B" w:rsidRPr="008F4C8F" w:rsidRDefault="00AB3FC7" w:rsidP="008D0416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hr19:7110130-7110574</w:t>
            </w:r>
          </w:p>
        </w:tc>
        <w:tc>
          <w:tcPr>
            <w:tcW w:w="821" w:type="pct"/>
            <w:tcBorders>
              <w:top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orward</w:t>
            </w:r>
            <w:r w:rsidR="00062AB8"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062AB8"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'-3')</w:t>
            </w:r>
          </w:p>
        </w:tc>
        <w:tc>
          <w:tcPr>
            <w:tcW w:w="405" w:type="pct"/>
            <w:vMerge w:val="restart"/>
            <w:tcBorders>
              <w:top w:val="single" w:sz="4" w:space="0" w:color="000000"/>
            </w:tcBorders>
            <w:vAlign w:val="center"/>
          </w:tcPr>
          <w:p w:rsidR="006F038B" w:rsidRPr="008F4C8F" w:rsidRDefault="00AB3FC7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57" w:type="pct"/>
            <w:vMerge w:val="restart"/>
            <w:tcBorders>
              <w:top w:val="single" w:sz="4" w:space="0" w:color="000000"/>
            </w:tcBorders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2095" w:type="pct"/>
            <w:tcBorders>
              <w:top w:val="single" w:sz="4" w:space="0" w:color="000000"/>
            </w:tcBorders>
            <w:vAlign w:val="center"/>
          </w:tcPr>
          <w:p w:rsidR="006F038B" w:rsidRPr="008F4C8F" w:rsidRDefault="00AB3FC7" w:rsidP="00CC4982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GATTTTATTTTTAGGAGGTTTTTAGA</w:t>
            </w:r>
          </w:p>
        </w:tc>
      </w:tr>
      <w:tr w:rsidR="008F4C8F" w:rsidRPr="008F4C8F" w:rsidTr="008D0416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434" w:type="pct"/>
            <w:vMerge/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9" w:type="pct"/>
            <w:vMerge/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1" w:type="pct"/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verse</w:t>
            </w:r>
            <w:r w:rsidR="00062AB8"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062AB8"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'-3')</w:t>
            </w:r>
          </w:p>
        </w:tc>
        <w:tc>
          <w:tcPr>
            <w:tcW w:w="405" w:type="pct"/>
            <w:vMerge/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7" w:type="pct"/>
            <w:vMerge/>
            <w:vAlign w:val="center"/>
          </w:tcPr>
          <w:p w:rsidR="006F038B" w:rsidRPr="008F4C8F" w:rsidRDefault="006F038B" w:rsidP="00CC498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pct"/>
            <w:vAlign w:val="center"/>
          </w:tcPr>
          <w:p w:rsidR="006F038B" w:rsidRPr="008F4C8F" w:rsidRDefault="00AB3FC7" w:rsidP="00CC4982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CTCACTACAACCTCTACCTCCCAA</w:t>
            </w:r>
          </w:p>
        </w:tc>
      </w:tr>
      <w:tr w:rsidR="008F4C8F" w:rsidRPr="008F4C8F" w:rsidTr="008D0416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434" w:type="pct"/>
            <w:vMerge w:val="restar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i/>
                <w:color w:val="000000" w:themeColor="text1"/>
                <w:sz w:val="21"/>
                <w:szCs w:val="21"/>
              </w:rPr>
              <w:t>I</w:t>
            </w:r>
            <w:r w:rsidRPr="008F4C8F">
              <w:rPr>
                <w:rFonts w:ascii="Times New Roman" w:eastAsia="等线" w:hAnsi="Times New Roman" w:cs="Times New Roman"/>
                <w:i/>
                <w:color w:val="000000" w:themeColor="text1"/>
                <w:sz w:val="21"/>
                <w:szCs w:val="21"/>
              </w:rPr>
              <w:t>GF2</w:t>
            </w:r>
          </w:p>
        </w:tc>
        <w:tc>
          <w:tcPr>
            <w:tcW w:w="889" w:type="pct"/>
            <w:vMerge w:val="restar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chr11: 2126035-2126372</w:t>
            </w:r>
          </w:p>
        </w:tc>
        <w:tc>
          <w:tcPr>
            <w:tcW w:w="821" w:type="pc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Forward</w:t>
            </w:r>
            <w:r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'-3')</w:t>
            </w:r>
          </w:p>
        </w:tc>
        <w:tc>
          <w:tcPr>
            <w:tcW w:w="405" w:type="pct"/>
            <w:vMerge w:val="restar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357" w:type="pct"/>
            <w:vMerge w:val="restar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095" w:type="pct"/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TGGATAGGAGATTGAGGAGAAA</w:t>
            </w:r>
          </w:p>
        </w:tc>
      </w:tr>
      <w:tr w:rsidR="008F4C8F" w:rsidRPr="008F4C8F" w:rsidTr="008D0416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9" w:type="pct"/>
            <w:vMerge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spacing w:line="34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Reverse</w:t>
            </w:r>
            <w:r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5'-3')</w:t>
            </w:r>
          </w:p>
        </w:tc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pct"/>
            <w:tcBorders>
              <w:bottom w:val="single" w:sz="4" w:space="0" w:color="auto"/>
            </w:tcBorders>
            <w:vAlign w:val="center"/>
          </w:tcPr>
          <w:p w:rsidR="008D0416" w:rsidRPr="008F4C8F" w:rsidRDefault="008D0416" w:rsidP="008D041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AAACCCCAACAAAAACCACT</w:t>
            </w:r>
          </w:p>
        </w:tc>
      </w:tr>
    </w:tbl>
    <w:p w:rsidR="00EE0A32" w:rsidRPr="008F4C8F" w:rsidRDefault="00EE0A3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T, Annealing temperature</w:t>
      </w:r>
      <w:r w:rsidR="003844F0" w:rsidRPr="008F4C8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="00AB3FC7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+</w:t>
      </w:r>
      <w:r w:rsidR="003844F0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="00E70EE0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Forward</w:t>
      </w:r>
      <w:r w:rsidR="008B17CE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 w:rsidR="008B17CE" w:rsidRPr="008F4C8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INSR</w:t>
      </w:r>
      <w:r w:rsidR="008B17CE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insulin receptor gene; </w:t>
      </w:r>
      <w:r w:rsidR="008B17CE" w:rsidRPr="008F4C8F">
        <w:rPr>
          <w:rFonts w:ascii="Times New Roman" w:hAnsi="Times New Roman" w:cs="Times New Roman"/>
          <w:i/>
          <w:color w:val="000000" w:themeColor="text1"/>
          <w:sz w:val="21"/>
          <w:szCs w:val="21"/>
        </w:rPr>
        <w:t>IGF2</w:t>
      </w:r>
      <w:r w:rsidR="008B17CE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, Insulin growth factor 2 gene;</w:t>
      </w:r>
    </w:p>
    <w:p w:rsidR="00400827" w:rsidRPr="008F4C8F" w:rsidRDefault="00400827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:rsidR="00EE0A32" w:rsidRPr="008F4C8F" w:rsidRDefault="00EE0A32" w:rsidP="00400827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lastRenderedPageBreak/>
        <w:t>Table</w:t>
      </w: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S</w:t>
      </w:r>
      <w:r w:rsidR="003629F4"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4</w:t>
      </w:r>
      <w:r w:rsidR="00400827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. The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etailed information about the genomic sites that methylation has been quantifi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6545"/>
      </w:tblGrid>
      <w:tr w:rsidR="008F4C8F" w:rsidRPr="008F4C8F" w:rsidTr="0073288D">
        <w:trPr>
          <w:trHeight w:val="320"/>
        </w:trPr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400827" w:rsidP="0073288D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tes</w:t>
            </w:r>
          </w:p>
        </w:tc>
        <w:tc>
          <w:tcPr>
            <w:tcW w:w="3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400827" w:rsidP="0073288D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Locus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73288D">
            <w:pPr>
              <w:rPr>
                <w:rFonts w:ascii="Times New Roman" w:eastAsia="宋体-简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i/>
                <w:color w:val="000000" w:themeColor="text1"/>
                <w:sz w:val="21"/>
                <w:szCs w:val="21"/>
              </w:rPr>
              <w:t>INSR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73288D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1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208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217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3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88D" w:rsidRPr="008F4C8F" w:rsidRDefault="0073288D" w:rsidP="0073288D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260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 w:hint="eastAsia"/>
                <w:color w:val="000000" w:themeColor="text1"/>
                <w:sz w:val="21"/>
                <w:szCs w:val="21"/>
              </w:rPr>
              <w:t xml:space="preserve">  </w:t>
            </w: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pG 4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345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5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361 5'pad=0 3'pad=0 strand=-</w:t>
            </w:r>
          </w:p>
        </w:tc>
      </w:tr>
      <w:tr w:rsidR="008F4C8F" w:rsidRPr="008F4C8F" w:rsidTr="0073288D">
        <w:trPr>
          <w:trHeight w:val="26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6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389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7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423 5'pad=0 3'pad=0 strand=-</w:t>
            </w:r>
          </w:p>
        </w:tc>
      </w:tr>
      <w:tr w:rsidR="008F4C8F" w:rsidRPr="008F4C8F" w:rsidTr="0073288D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8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454 5'pad=0 3'pad=0 strand=-</w:t>
            </w:r>
          </w:p>
        </w:tc>
      </w:tr>
      <w:tr w:rsidR="008F4C8F" w:rsidRPr="008F4C8F" w:rsidTr="008D0416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9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3A" w:rsidRPr="008F4C8F" w:rsidRDefault="00D70A3A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9:7110540 5'pad=0 3'pad=0 strand=-</w:t>
            </w:r>
          </w:p>
        </w:tc>
      </w:tr>
      <w:tr w:rsidR="008F4C8F" w:rsidRPr="008F4C8F" w:rsidTr="008D0416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D70A3A">
            <w:pPr>
              <w:rPr>
                <w:rFonts w:ascii="Times New Roman" w:eastAsia="宋体-简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i/>
                <w:color w:val="000000" w:themeColor="text1"/>
                <w:sz w:val="21"/>
                <w:szCs w:val="21"/>
              </w:rPr>
              <w:t>IGF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D70A3A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1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041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2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057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3</w:t>
            </w:r>
          </w:p>
        </w:tc>
        <w:tc>
          <w:tcPr>
            <w:tcW w:w="3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060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 w:hint="eastAsia"/>
                <w:color w:val="000000" w:themeColor="text1"/>
                <w:sz w:val="21"/>
                <w:szCs w:val="21"/>
              </w:rPr>
              <w:t xml:space="preserve">  </w:t>
            </w: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pG 4</w:t>
            </w:r>
          </w:p>
        </w:tc>
        <w:tc>
          <w:tcPr>
            <w:tcW w:w="3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154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5</w:t>
            </w:r>
          </w:p>
        </w:tc>
        <w:tc>
          <w:tcPr>
            <w:tcW w:w="3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202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6.</w:t>
            </w:r>
          </w:p>
        </w:tc>
        <w:tc>
          <w:tcPr>
            <w:tcW w:w="39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251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  CpG 7</w:t>
            </w:r>
          </w:p>
        </w:tc>
        <w:tc>
          <w:tcPr>
            <w:tcW w:w="3943" w:type="pct"/>
            <w:tcBorders>
              <w:left w:val="nil"/>
              <w:right w:val="nil"/>
            </w:tcBorders>
            <w:shd w:val="clear" w:color="auto" w:fill="auto"/>
            <w:noWrap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296 5'pad=0 3'pad=0 strand=-</w:t>
            </w:r>
          </w:p>
        </w:tc>
      </w:tr>
      <w:tr w:rsidR="008F4C8F" w:rsidRPr="008F4C8F" w:rsidTr="002766AB">
        <w:trPr>
          <w:trHeight w:val="320"/>
        </w:trPr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416" w:rsidRPr="008F4C8F" w:rsidRDefault="008D0416" w:rsidP="008D0416">
            <w:pPr>
              <w:ind w:firstLineChars="100" w:firstLine="210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pG 8</w:t>
            </w:r>
          </w:p>
        </w:tc>
        <w:tc>
          <w:tcPr>
            <w:tcW w:w="39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0416" w:rsidRPr="008F4C8F" w:rsidRDefault="008D0416" w:rsidP="008D0416">
            <w:pPr>
              <w:jc w:val="center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chr11: 2126312 5'pad=0 3'pad=0 strand=-</w:t>
            </w:r>
          </w:p>
        </w:tc>
      </w:tr>
    </w:tbl>
    <w:p w:rsidR="00EE0A32" w:rsidRPr="008F4C8F" w:rsidRDefault="0073288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-, 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R</w:t>
      </w:r>
      <w:r w:rsidRPr="008F4C8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verse</w:t>
      </w:r>
    </w:p>
    <w:p w:rsidR="00400827" w:rsidRPr="008F4C8F" w:rsidRDefault="00400827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br w:type="page"/>
      </w:r>
    </w:p>
    <w:p w:rsidR="00AF54D0" w:rsidRPr="008F4C8F" w:rsidRDefault="006D3C50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lastRenderedPageBreak/>
        <w:t>T</w:t>
      </w:r>
      <w:r w:rsidRPr="008F4C8F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able</w:t>
      </w:r>
      <w:r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S</w:t>
      </w:r>
      <w:r w:rsidR="003629F4" w:rsidRPr="008F4C8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5</w:t>
      </w:r>
      <w:r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ests of Normality used the method of </w:t>
      </w:r>
      <w:r w:rsidR="00376D0B" w:rsidRPr="008F4C8F">
        <w:rPr>
          <w:rFonts w:ascii="Times New Roman" w:hAnsi="Times New Roman" w:cs="Times New Roman"/>
          <w:color w:val="000000" w:themeColor="text1"/>
          <w:sz w:val="21"/>
          <w:szCs w:val="21"/>
        </w:rPr>
        <w:t>the Kolmogorov-Smirno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6"/>
        <w:gridCol w:w="2575"/>
        <w:gridCol w:w="370"/>
        <w:gridCol w:w="3269"/>
      </w:tblGrid>
      <w:tr w:rsidR="008F4C8F" w:rsidRPr="008F4C8F" w:rsidTr="004F75C8">
        <w:trPr>
          <w:trHeight w:val="300"/>
        </w:trPr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C8" w:rsidRPr="008F4C8F" w:rsidRDefault="004F75C8" w:rsidP="006D3C50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C8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xposed group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75C8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75C8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Non-exposed group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85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B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M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8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724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i/>
                <w:color w:val="000000" w:themeColor="text1"/>
                <w:sz w:val="22"/>
                <w:szCs w:val="22"/>
              </w:rPr>
              <w:t>INSR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29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75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33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4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29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71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6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8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06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7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47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949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0E742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 xml:space="preserve">  CpG 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11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0E7424">
            <w:pP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IGF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6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4F75C8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2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254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581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4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753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5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65</w:t>
            </w:r>
          </w:p>
        </w:tc>
      </w:tr>
      <w:tr w:rsidR="008F4C8F" w:rsidRPr="008F4C8F" w:rsidTr="004F75C8">
        <w:trPr>
          <w:trHeight w:val="3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4F75C8" w:rsidP="004F75C8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</w:t>
            </w:r>
            <w:r w:rsidR="000E7424"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6&amp;7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818</w:t>
            </w:r>
          </w:p>
        </w:tc>
      </w:tr>
      <w:tr w:rsidR="000E7424" w:rsidRPr="008F4C8F" w:rsidTr="004F75C8">
        <w:trPr>
          <w:trHeight w:val="300"/>
        </w:trPr>
        <w:tc>
          <w:tcPr>
            <w:tcW w:w="1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8F4C8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pG 8</w:t>
            </w:r>
          </w:p>
        </w:tc>
        <w:tc>
          <w:tcPr>
            <w:tcW w:w="1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785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424" w:rsidRPr="008F4C8F" w:rsidRDefault="000E7424" w:rsidP="004F75C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8F4C8F"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="004F75C8" w:rsidRPr="008F4C8F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.358</w:t>
            </w:r>
          </w:p>
        </w:tc>
      </w:tr>
    </w:tbl>
    <w:p w:rsidR="00B91A21" w:rsidRPr="008F4C8F" w:rsidRDefault="00B91A21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sectPr w:rsidR="00B91A21" w:rsidRPr="008F4C8F" w:rsidSect="00B27C3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F93" w:rsidRDefault="00952F93" w:rsidP="005C4AED">
      <w:r>
        <w:separator/>
      </w:r>
    </w:p>
  </w:endnote>
  <w:endnote w:type="continuationSeparator" w:id="0">
    <w:p w:rsidR="00952F93" w:rsidRDefault="00952F93" w:rsidP="005C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0000000000000000000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F93" w:rsidRDefault="00952F93" w:rsidP="005C4AED">
      <w:r>
        <w:separator/>
      </w:r>
    </w:p>
  </w:footnote>
  <w:footnote w:type="continuationSeparator" w:id="0">
    <w:p w:rsidR="00952F93" w:rsidRDefault="00952F93" w:rsidP="005C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38B"/>
    <w:rsid w:val="000232DC"/>
    <w:rsid w:val="000304EB"/>
    <w:rsid w:val="00036535"/>
    <w:rsid w:val="00062AB8"/>
    <w:rsid w:val="000814AA"/>
    <w:rsid w:val="000A404D"/>
    <w:rsid w:val="000D008C"/>
    <w:rsid w:val="000D0AE7"/>
    <w:rsid w:val="000E3AA4"/>
    <w:rsid w:val="000E7424"/>
    <w:rsid w:val="00142916"/>
    <w:rsid w:val="001A59CC"/>
    <w:rsid w:val="001C0C1E"/>
    <w:rsid w:val="002172F7"/>
    <w:rsid w:val="002A3F9F"/>
    <w:rsid w:val="002D1DA0"/>
    <w:rsid w:val="002E519B"/>
    <w:rsid w:val="002F277E"/>
    <w:rsid w:val="00303326"/>
    <w:rsid w:val="003104F5"/>
    <w:rsid w:val="00312E5F"/>
    <w:rsid w:val="003261EC"/>
    <w:rsid w:val="00331BCC"/>
    <w:rsid w:val="003629F4"/>
    <w:rsid w:val="003746B5"/>
    <w:rsid w:val="00376D0B"/>
    <w:rsid w:val="003844F0"/>
    <w:rsid w:val="0038789E"/>
    <w:rsid w:val="003A01BE"/>
    <w:rsid w:val="003A22F2"/>
    <w:rsid w:val="003B095B"/>
    <w:rsid w:val="003B6883"/>
    <w:rsid w:val="00400827"/>
    <w:rsid w:val="00415A65"/>
    <w:rsid w:val="00417C97"/>
    <w:rsid w:val="00420C4B"/>
    <w:rsid w:val="004A11A1"/>
    <w:rsid w:val="004A70D1"/>
    <w:rsid w:val="004C2B83"/>
    <w:rsid w:val="004C7DAA"/>
    <w:rsid w:val="004D22DC"/>
    <w:rsid w:val="004F75C8"/>
    <w:rsid w:val="00513965"/>
    <w:rsid w:val="00516DD0"/>
    <w:rsid w:val="00570FDD"/>
    <w:rsid w:val="00584009"/>
    <w:rsid w:val="00597B1F"/>
    <w:rsid w:val="005C4AED"/>
    <w:rsid w:val="005D01E2"/>
    <w:rsid w:val="005F01AF"/>
    <w:rsid w:val="005F1D4D"/>
    <w:rsid w:val="006161F1"/>
    <w:rsid w:val="00621E97"/>
    <w:rsid w:val="006264C6"/>
    <w:rsid w:val="006605AB"/>
    <w:rsid w:val="0066361A"/>
    <w:rsid w:val="0066738F"/>
    <w:rsid w:val="006B4797"/>
    <w:rsid w:val="006D3C50"/>
    <w:rsid w:val="006F038B"/>
    <w:rsid w:val="0073288D"/>
    <w:rsid w:val="00812692"/>
    <w:rsid w:val="008453CD"/>
    <w:rsid w:val="00883653"/>
    <w:rsid w:val="008850D9"/>
    <w:rsid w:val="00894D00"/>
    <w:rsid w:val="00895CC1"/>
    <w:rsid w:val="008A2473"/>
    <w:rsid w:val="008B17CE"/>
    <w:rsid w:val="008B43F8"/>
    <w:rsid w:val="008D0416"/>
    <w:rsid w:val="008F4C8F"/>
    <w:rsid w:val="009134F1"/>
    <w:rsid w:val="0092557F"/>
    <w:rsid w:val="009524CA"/>
    <w:rsid w:val="00952A62"/>
    <w:rsid w:val="00952F93"/>
    <w:rsid w:val="00964FB3"/>
    <w:rsid w:val="009E03FC"/>
    <w:rsid w:val="009E4DB9"/>
    <w:rsid w:val="009E5094"/>
    <w:rsid w:val="009F3874"/>
    <w:rsid w:val="00A50407"/>
    <w:rsid w:val="00AA3441"/>
    <w:rsid w:val="00AB3CF8"/>
    <w:rsid w:val="00AB3FC7"/>
    <w:rsid w:val="00AC672F"/>
    <w:rsid w:val="00AF54D0"/>
    <w:rsid w:val="00B064FD"/>
    <w:rsid w:val="00B100C0"/>
    <w:rsid w:val="00B27C34"/>
    <w:rsid w:val="00B334A1"/>
    <w:rsid w:val="00B412B1"/>
    <w:rsid w:val="00B573F3"/>
    <w:rsid w:val="00B61BD0"/>
    <w:rsid w:val="00B63756"/>
    <w:rsid w:val="00B6637B"/>
    <w:rsid w:val="00B733BD"/>
    <w:rsid w:val="00B8764B"/>
    <w:rsid w:val="00B91A21"/>
    <w:rsid w:val="00BB761E"/>
    <w:rsid w:val="00BF5BE6"/>
    <w:rsid w:val="00C106F4"/>
    <w:rsid w:val="00C51CF7"/>
    <w:rsid w:val="00C909BD"/>
    <w:rsid w:val="00CC132F"/>
    <w:rsid w:val="00D17F5D"/>
    <w:rsid w:val="00D20D52"/>
    <w:rsid w:val="00D23C2F"/>
    <w:rsid w:val="00D36628"/>
    <w:rsid w:val="00D70A3A"/>
    <w:rsid w:val="00D871C0"/>
    <w:rsid w:val="00D90B98"/>
    <w:rsid w:val="00DC01B0"/>
    <w:rsid w:val="00DC7D92"/>
    <w:rsid w:val="00DF7457"/>
    <w:rsid w:val="00E15DD3"/>
    <w:rsid w:val="00E546B7"/>
    <w:rsid w:val="00E565C9"/>
    <w:rsid w:val="00E66ED2"/>
    <w:rsid w:val="00E70EE0"/>
    <w:rsid w:val="00E72961"/>
    <w:rsid w:val="00EC4638"/>
    <w:rsid w:val="00EC57FD"/>
    <w:rsid w:val="00EE0A32"/>
    <w:rsid w:val="00EE6889"/>
    <w:rsid w:val="00F0789F"/>
    <w:rsid w:val="00F41C7B"/>
    <w:rsid w:val="00F91EDF"/>
    <w:rsid w:val="00FB2304"/>
    <w:rsid w:val="00FD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4F624E7D-33E2-0D48-A61E-BF59859C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827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1A59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1A59CC"/>
    <w:rPr>
      <w:rFonts w:ascii="宋体" w:eastAsia="宋体" w:hAnsi="宋体" w:cs="宋体"/>
      <w:kern w:val="0"/>
    </w:rPr>
  </w:style>
  <w:style w:type="paragraph" w:styleId="a3">
    <w:name w:val="header"/>
    <w:basedOn w:val="a"/>
    <w:link w:val="a4"/>
    <w:uiPriority w:val="99"/>
    <w:unhideWhenUsed/>
    <w:rsid w:val="005C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AED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A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AE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6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</dc:creator>
  <cp:keywords/>
  <dc:description/>
  <cp:lastModifiedBy>政和 王</cp:lastModifiedBy>
  <cp:revision>47</cp:revision>
  <dcterms:created xsi:type="dcterms:W3CDTF">2018-03-21T07:10:00Z</dcterms:created>
  <dcterms:modified xsi:type="dcterms:W3CDTF">2020-07-02T08:36:00Z</dcterms:modified>
</cp:coreProperties>
</file>